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780D64" w14:textId="6B87EA1A" w:rsidR="001C7C78" w:rsidRDefault="001C7C78" w:rsidP="001C7C78">
      <w:pPr>
        <w:spacing w:after="240" w:line="480" w:lineRule="auto"/>
        <w:rPr>
          <w:rFonts w:eastAsia="Calibri" w:cstheme="minorHAnsi"/>
          <w:b/>
          <w:bCs/>
          <w:noProof/>
          <w:szCs w:val="24"/>
          <w:lang w:eastAsia="es-CO"/>
        </w:rPr>
      </w:pPr>
      <w:bookmarkStart w:id="0" w:name="_GoBack"/>
      <w:bookmarkEnd w:id="0"/>
      <w:r w:rsidRPr="0059510C">
        <w:rPr>
          <w:rFonts w:eastAsia="Times New Roman" w:cstheme="minorHAnsi"/>
          <w:b/>
          <w:bCs/>
          <w:lang w:eastAsia="es-CO"/>
        </w:rPr>
        <w:t xml:space="preserve">Additional file </w:t>
      </w:r>
      <w:r w:rsidR="006C62BA">
        <w:rPr>
          <w:rFonts w:eastAsia="Times New Roman" w:cstheme="minorHAnsi"/>
          <w:b/>
          <w:bCs/>
          <w:lang w:eastAsia="es-CO"/>
        </w:rPr>
        <w:t>2</w:t>
      </w:r>
      <w:r w:rsidRPr="0059510C">
        <w:rPr>
          <w:rFonts w:eastAsia="Times New Roman" w:cstheme="minorHAnsi"/>
          <w:b/>
          <w:bCs/>
          <w:lang w:eastAsia="es-CO"/>
        </w:rPr>
        <w:t xml:space="preserve">. </w:t>
      </w:r>
      <w:r w:rsidRPr="0059510C">
        <w:rPr>
          <w:rFonts w:eastAsia="Calibri" w:cstheme="minorHAnsi"/>
          <w:b/>
          <w:bCs/>
          <w:noProof/>
          <w:szCs w:val="24"/>
          <w:lang w:eastAsia="es-CO"/>
        </w:rPr>
        <w:t>Standards</w:t>
      </w:r>
      <w:r w:rsidRPr="002D6B3D">
        <w:rPr>
          <w:rFonts w:eastAsia="Calibri" w:cstheme="minorHAnsi"/>
          <w:b/>
          <w:bCs/>
          <w:noProof/>
          <w:szCs w:val="24"/>
          <w:lang w:eastAsia="es-CO"/>
        </w:rPr>
        <w:t xml:space="preserve"> for Reporting Qualitative Research checklist</w:t>
      </w:r>
      <w:r>
        <w:rPr>
          <w:rStyle w:val="FootnoteReference"/>
          <w:rFonts w:eastAsia="Calibri" w:cstheme="minorHAnsi"/>
          <w:b/>
          <w:bCs/>
          <w:noProof/>
          <w:szCs w:val="24"/>
          <w:lang w:eastAsia="es-CO"/>
        </w:rPr>
        <w:footnoteReference w:id="1"/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704"/>
        <w:gridCol w:w="3970"/>
        <w:gridCol w:w="6661"/>
        <w:gridCol w:w="1701"/>
      </w:tblGrid>
      <w:tr w:rsidR="008305C6" w14:paraId="7686A661" w14:textId="77777777" w:rsidTr="001B76AE">
        <w:tc>
          <w:tcPr>
            <w:tcW w:w="704" w:type="dxa"/>
          </w:tcPr>
          <w:p w14:paraId="0A625E09" w14:textId="07C692F8" w:rsidR="008305C6" w:rsidRDefault="008305C6" w:rsidP="008305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3970" w:type="dxa"/>
          </w:tcPr>
          <w:p w14:paraId="7ABE4074" w14:textId="27A80AB1" w:rsidR="008305C6" w:rsidRDefault="008305C6" w:rsidP="008305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pic</w:t>
            </w:r>
          </w:p>
        </w:tc>
        <w:tc>
          <w:tcPr>
            <w:tcW w:w="6661" w:type="dxa"/>
          </w:tcPr>
          <w:p w14:paraId="6FBBA364" w14:textId="067F0270" w:rsidR="008305C6" w:rsidRDefault="008305C6" w:rsidP="008305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1701" w:type="dxa"/>
          </w:tcPr>
          <w:p w14:paraId="0C7819E9" w14:textId="438D3DEB" w:rsidR="008305C6" w:rsidRDefault="008305C6" w:rsidP="008305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ge</w:t>
            </w:r>
          </w:p>
        </w:tc>
      </w:tr>
      <w:tr w:rsidR="001B76AE" w14:paraId="7477C88F" w14:textId="77777777" w:rsidTr="00C9123D">
        <w:tc>
          <w:tcPr>
            <w:tcW w:w="13036" w:type="dxa"/>
            <w:gridSpan w:val="4"/>
            <w:vAlign w:val="center"/>
          </w:tcPr>
          <w:p w14:paraId="752A57D0" w14:textId="0C9BC86B" w:rsidR="001B76AE" w:rsidRPr="00A2447B" w:rsidRDefault="001B76AE" w:rsidP="001B76AE">
            <w:pPr>
              <w:jc w:val="center"/>
              <w:rPr>
                <w:b/>
                <w:bCs/>
              </w:rPr>
            </w:pPr>
            <w:r w:rsidRPr="00A2447B">
              <w:rPr>
                <w:b/>
                <w:bCs/>
              </w:rPr>
              <w:t>Title and abstract</w:t>
            </w:r>
          </w:p>
        </w:tc>
      </w:tr>
      <w:tr w:rsidR="008305C6" w14:paraId="0DC41E9D" w14:textId="77777777" w:rsidTr="005C3BE7">
        <w:tc>
          <w:tcPr>
            <w:tcW w:w="704" w:type="dxa"/>
            <w:vAlign w:val="center"/>
          </w:tcPr>
          <w:p w14:paraId="26A9D3EC" w14:textId="50E9F64D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</w:t>
            </w:r>
          </w:p>
        </w:tc>
        <w:tc>
          <w:tcPr>
            <w:tcW w:w="3970" w:type="dxa"/>
            <w:vAlign w:val="center"/>
          </w:tcPr>
          <w:p w14:paraId="5C33C1CD" w14:textId="49B8AE6A" w:rsidR="008305C6" w:rsidRPr="001B76AE" w:rsidRDefault="008305C6" w:rsidP="001B76AE">
            <w:pPr>
              <w:jc w:val="center"/>
            </w:pPr>
            <w:r w:rsidRPr="001B76AE">
              <w:t>Title</w:t>
            </w:r>
          </w:p>
        </w:tc>
        <w:tc>
          <w:tcPr>
            <w:tcW w:w="6661" w:type="dxa"/>
          </w:tcPr>
          <w:p w14:paraId="6AE136D4" w14:textId="77777777" w:rsidR="008305C6" w:rsidRPr="001B76AE" w:rsidRDefault="008305C6" w:rsidP="008305C6">
            <w:r w:rsidRPr="001B76AE">
              <w:t>Concise description of the nature and topic of the study Identifying</w:t>
            </w:r>
          </w:p>
          <w:p w14:paraId="5D015FEB" w14:textId="77777777" w:rsidR="008305C6" w:rsidRPr="001B76AE" w:rsidRDefault="008305C6" w:rsidP="008305C6">
            <w:r w:rsidRPr="001B76AE">
              <w:t>the study as qualitative or indicating the approach (e.g., ethnography,</w:t>
            </w:r>
          </w:p>
          <w:p w14:paraId="18C9B2C9" w14:textId="77777777" w:rsidR="008305C6" w:rsidRPr="001B76AE" w:rsidRDefault="008305C6" w:rsidP="008305C6">
            <w:r w:rsidRPr="001B76AE">
              <w:t>grounded theory) or data collection methods (e.g., interview, focus</w:t>
            </w:r>
          </w:p>
          <w:p w14:paraId="489EB0BC" w14:textId="0CDC7887" w:rsidR="008305C6" w:rsidRPr="001B76AE" w:rsidRDefault="008305C6" w:rsidP="008305C6">
            <w:r w:rsidRPr="001B76AE">
              <w:t>group) is recommended</w:t>
            </w:r>
          </w:p>
        </w:tc>
        <w:tc>
          <w:tcPr>
            <w:tcW w:w="1701" w:type="dxa"/>
            <w:vAlign w:val="center"/>
          </w:tcPr>
          <w:p w14:paraId="0AEEFF48" w14:textId="0A83DF44" w:rsidR="008305C6" w:rsidRPr="001B76AE" w:rsidRDefault="005C3BE7" w:rsidP="005C3BE7">
            <w:pPr>
              <w:jc w:val="center"/>
            </w:pPr>
            <w:r>
              <w:t>1</w:t>
            </w:r>
          </w:p>
        </w:tc>
      </w:tr>
      <w:tr w:rsidR="008305C6" w14:paraId="51381482" w14:textId="77777777" w:rsidTr="005C3BE7">
        <w:tc>
          <w:tcPr>
            <w:tcW w:w="704" w:type="dxa"/>
            <w:vAlign w:val="center"/>
          </w:tcPr>
          <w:p w14:paraId="37D71C04" w14:textId="61ECAD7C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2</w:t>
            </w:r>
          </w:p>
        </w:tc>
        <w:tc>
          <w:tcPr>
            <w:tcW w:w="3970" w:type="dxa"/>
            <w:vAlign w:val="center"/>
          </w:tcPr>
          <w:p w14:paraId="525A9B05" w14:textId="5E5470CD" w:rsidR="008305C6" w:rsidRPr="001B76AE" w:rsidRDefault="001B76AE" w:rsidP="001B76AE">
            <w:pPr>
              <w:jc w:val="center"/>
            </w:pPr>
            <w:r w:rsidRPr="001B76AE">
              <w:t>Abstract</w:t>
            </w:r>
          </w:p>
        </w:tc>
        <w:tc>
          <w:tcPr>
            <w:tcW w:w="6661" w:type="dxa"/>
          </w:tcPr>
          <w:p w14:paraId="3BC8A568" w14:textId="77777777" w:rsidR="00A2447B" w:rsidRDefault="00A2447B" w:rsidP="00A2447B">
            <w:r>
              <w:t>Summary of key elements of the study using the abstract format of</w:t>
            </w:r>
          </w:p>
          <w:p w14:paraId="1B7E4ABE" w14:textId="77777777" w:rsidR="00A2447B" w:rsidRDefault="00A2447B" w:rsidP="00A2447B">
            <w:r>
              <w:t>the intended publication; typically includes background, purpose,</w:t>
            </w:r>
          </w:p>
          <w:p w14:paraId="78F9F949" w14:textId="57062B32" w:rsidR="008305C6" w:rsidRPr="001B76AE" w:rsidRDefault="00A2447B" w:rsidP="00A2447B">
            <w:r>
              <w:t>methods, results, and conclusions</w:t>
            </w:r>
          </w:p>
        </w:tc>
        <w:tc>
          <w:tcPr>
            <w:tcW w:w="1701" w:type="dxa"/>
            <w:vAlign w:val="center"/>
          </w:tcPr>
          <w:p w14:paraId="28DD69FF" w14:textId="302D0225" w:rsidR="008305C6" w:rsidRPr="001B76AE" w:rsidRDefault="005C3BE7" w:rsidP="005C3BE7">
            <w:pPr>
              <w:jc w:val="center"/>
            </w:pPr>
            <w:r>
              <w:t>2</w:t>
            </w:r>
          </w:p>
        </w:tc>
      </w:tr>
      <w:tr w:rsidR="001B76AE" w14:paraId="4E7BF42A" w14:textId="77777777" w:rsidTr="005C3BE7">
        <w:tc>
          <w:tcPr>
            <w:tcW w:w="13036" w:type="dxa"/>
            <w:gridSpan w:val="4"/>
            <w:vAlign w:val="center"/>
          </w:tcPr>
          <w:p w14:paraId="66DD2FB4" w14:textId="65430F3D" w:rsidR="001B76AE" w:rsidRPr="00A2447B" w:rsidRDefault="00A2447B" w:rsidP="005C3BE7">
            <w:pPr>
              <w:jc w:val="center"/>
              <w:rPr>
                <w:b/>
                <w:bCs/>
              </w:rPr>
            </w:pPr>
            <w:r w:rsidRPr="00A2447B">
              <w:rPr>
                <w:b/>
                <w:bCs/>
              </w:rPr>
              <w:t>Introduction</w:t>
            </w:r>
          </w:p>
        </w:tc>
      </w:tr>
      <w:tr w:rsidR="008305C6" w14:paraId="271A7A02" w14:textId="77777777" w:rsidTr="005C3BE7">
        <w:tc>
          <w:tcPr>
            <w:tcW w:w="704" w:type="dxa"/>
            <w:vAlign w:val="center"/>
          </w:tcPr>
          <w:p w14:paraId="6F7793E5" w14:textId="5631EAD2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3</w:t>
            </w:r>
          </w:p>
        </w:tc>
        <w:tc>
          <w:tcPr>
            <w:tcW w:w="3970" w:type="dxa"/>
            <w:vAlign w:val="center"/>
          </w:tcPr>
          <w:p w14:paraId="59719BC5" w14:textId="69A24D60" w:rsidR="008305C6" w:rsidRPr="001B76AE" w:rsidRDefault="00B42750" w:rsidP="001B76AE">
            <w:pPr>
              <w:jc w:val="center"/>
            </w:pPr>
            <w:r w:rsidRPr="00B42750">
              <w:t>Problem formulation</w:t>
            </w:r>
          </w:p>
        </w:tc>
        <w:tc>
          <w:tcPr>
            <w:tcW w:w="6661" w:type="dxa"/>
          </w:tcPr>
          <w:p w14:paraId="0491EB3D" w14:textId="77777777" w:rsidR="00B42750" w:rsidRDefault="00B42750" w:rsidP="00B42750">
            <w:r>
              <w:t>Description and significance of the problem/phenomenon studied;</w:t>
            </w:r>
          </w:p>
          <w:p w14:paraId="7671BDD6" w14:textId="6CFA37D5" w:rsidR="008305C6" w:rsidRPr="001B76AE" w:rsidRDefault="00B42750" w:rsidP="00B42750">
            <w:r>
              <w:t>review of relevant theory and empirical work; problem statement</w:t>
            </w:r>
          </w:p>
        </w:tc>
        <w:tc>
          <w:tcPr>
            <w:tcW w:w="1701" w:type="dxa"/>
            <w:vAlign w:val="center"/>
          </w:tcPr>
          <w:p w14:paraId="048CC2D1" w14:textId="24402A7C" w:rsidR="008305C6" w:rsidRPr="001B76AE" w:rsidRDefault="005C3BE7" w:rsidP="005C3BE7">
            <w:pPr>
              <w:jc w:val="center"/>
            </w:pPr>
            <w:r>
              <w:t xml:space="preserve">3 </w:t>
            </w:r>
            <w:r w:rsidR="00894CC9">
              <w:t>&amp; 4</w:t>
            </w:r>
          </w:p>
        </w:tc>
      </w:tr>
      <w:tr w:rsidR="008305C6" w14:paraId="68B2BA18" w14:textId="77777777" w:rsidTr="005C3BE7">
        <w:tc>
          <w:tcPr>
            <w:tcW w:w="704" w:type="dxa"/>
            <w:vAlign w:val="center"/>
          </w:tcPr>
          <w:p w14:paraId="3DC76D67" w14:textId="2A8C9032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4</w:t>
            </w:r>
          </w:p>
        </w:tc>
        <w:tc>
          <w:tcPr>
            <w:tcW w:w="3970" w:type="dxa"/>
            <w:vAlign w:val="center"/>
          </w:tcPr>
          <w:p w14:paraId="26BCD79E" w14:textId="36F208AE" w:rsidR="008305C6" w:rsidRPr="001B76AE" w:rsidRDefault="00B42750" w:rsidP="001B76AE">
            <w:pPr>
              <w:jc w:val="center"/>
            </w:pPr>
            <w:r w:rsidRPr="00B42750">
              <w:t>Purpose or research question</w:t>
            </w:r>
          </w:p>
        </w:tc>
        <w:tc>
          <w:tcPr>
            <w:tcW w:w="6661" w:type="dxa"/>
          </w:tcPr>
          <w:p w14:paraId="35A8A203" w14:textId="44AAF1E1" w:rsidR="008305C6" w:rsidRPr="001B76AE" w:rsidRDefault="00B42750">
            <w:r w:rsidRPr="00B42750">
              <w:t>Purpose of the study and specific objectives or questions</w:t>
            </w:r>
          </w:p>
        </w:tc>
        <w:tc>
          <w:tcPr>
            <w:tcW w:w="1701" w:type="dxa"/>
            <w:vAlign w:val="center"/>
          </w:tcPr>
          <w:p w14:paraId="215C3039" w14:textId="4A67F09D" w:rsidR="008305C6" w:rsidRPr="001B76AE" w:rsidRDefault="00894CC9" w:rsidP="005C3BE7">
            <w:pPr>
              <w:jc w:val="center"/>
            </w:pPr>
            <w:r>
              <w:t>4</w:t>
            </w:r>
          </w:p>
        </w:tc>
      </w:tr>
      <w:tr w:rsidR="00B42750" w14:paraId="5C6020E0" w14:textId="77777777" w:rsidTr="005C3BE7">
        <w:tc>
          <w:tcPr>
            <w:tcW w:w="13036" w:type="dxa"/>
            <w:gridSpan w:val="4"/>
            <w:vAlign w:val="center"/>
          </w:tcPr>
          <w:p w14:paraId="4403AF12" w14:textId="1342026C" w:rsidR="00B42750" w:rsidRPr="00B42750" w:rsidRDefault="00B42750" w:rsidP="005C3BE7">
            <w:pPr>
              <w:jc w:val="center"/>
              <w:rPr>
                <w:b/>
                <w:bCs/>
              </w:rPr>
            </w:pPr>
            <w:r w:rsidRPr="00B42750">
              <w:rPr>
                <w:b/>
                <w:bCs/>
              </w:rPr>
              <w:t>Methods</w:t>
            </w:r>
          </w:p>
        </w:tc>
      </w:tr>
      <w:tr w:rsidR="008305C6" w14:paraId="4D2748A4" w14:textId="77777777" w:rsidTr="005C3BE7">
        <w:tc>
          <w:tcPr>
            <w:tcW w:w="704" w:type="dxa"/>
            <w:vAlign w:val="center"/>
          </w:tcPr>
          <w:p w14:paraId="2B9A1E2F" w14:textId="15A0FADD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5</w:t>
            </w:r>
          </w:p>
        </w:tc>
        <w:tc>
          <w:tcPr>
            <w:tcW w:w="3970" w:type="dxa"/>
            <w:vAlign w:val="center"/>
          </w:tcPr>
          <w:p w14:paraId="5284C764" w14:textId="1F885D6C" w:rsidR="008305C6" w:rsidRPr="001B76AE" w:rsidRDefault="00B42750" w:rsidP="001B76AE">
            <w:pPr>
              <w:jc w:val="center"/>
            </w:pPr>
            <w:r w:rsidRPr="00B42750">
              <w:t>Qualitative approach and research paradigm</w:t>
            </w:r>
          </w:p>
        </w:tc>
        <w:tc>
          <w:tcPr>
            <w:tcW w:w="6661" w:type="dxa"/>
          </w:tcPr>
          <w:p w14:paraId="39D14942" w14:textId="77777777" w:rsidR="00B42750" w:rsidRDefault="00B42750" w:rsidP="00B42750">
            <w:r>
              <w:t>Qualitative approach (e.g., ethnography, grounded theory, case study,</w:t>
            </w:r>
          </w:p>
          <w:p w14:paraId="2CF44CA2" w14:textId="77777777" w:rsidR="00B42750" w:rsidRDefault="00B42750" w:rsidP="00B42750">
            <w:r>
              <w:t>phenomenology, narrative research) and guiding theory if appropriate;</w:t>
            </w:r>
          </w:p>
          <w:p w14:paraId="332CACA8" w14:textId="77777777" w:rsidR="00B42750" w:rsidRDefault="00B42750" w:rsidP="00B42750">
            <w:r>
              <w:t xml:space="preserve">identifying the research paradigm (e.g., </w:t>
            </w:r>
            <w:proofErr w:type="spellStart"/>
            <w:r>
              <w:t>postpositivist</w:t>
            </w:r>
            <w:proofErr w:type="spellEnd"/>
            <w:r>
              <w:t>, constructivist/</w:t>
            </w:r>
          </w:p>
          <w:p w14:paraId="4AE22AC2" w14:textId="53E87FA6" w:rsidR="008305C6" w:rsidRPr="001B76AE" w:rsidRDefault="00B42750" w:rsidP="00B42750">
            <w:proofErr w:type="spellStart"/>
            <w:r>
              <w:t>interpretivist</w:t>
            </w:r>
            <w:proofErr w:type="spellEnd"/>
            <w:r>
              <w:t xml:space="preserve">) is also recommended; </w:t>
            </w:r>
            <w:proofErr w:type="spellStart"/>
            <w:r>
              <w:t>rationale</w:t>
            </w:r>
            <w:r w:rsidRPr="00B42750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618F2FBD" w14:textId="6CF2C901" w:rsidR="008305C6" w:rsidRPr="00517685" w:rsidRDefault="00894CC9" w:rsidP="005C3BE7">
            <w:pPr>
              <w:jc w:val="center"/>
            </w:pPr>
            <w:r>
              <w:t>Study</w:t>
            </w:r>
            <w:r w:rsidR="00517685" w:rsidRPr="00517685">
              <w:t xml:space="preserve"> design - </w:t>
            </w:r>
            <w:r>
              <w:t>4</w:t>
            </w:r>
          </w:p>
        </w:tc>
      </w:tr>
      <w:tr w:rsidR="008305C6" w14:paraId="35560AFB" w14:textId="77777777" w:rsidTr="005C3BE7">
        <w:tc>
          <w:tcPr>
            <w:tcW w:w="704" w:type="dxa"/>
            <w:vAlign w:val="center"/>
          </w:tcPr>
          <w:p w14:paraId="771A9364" w14:textId="25CA9379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6</w:t>
            </w:r>
          </w:p>
        </w:tc>
        <w:tc>
          <w:tcPr>
            <w:tcW w:w="3970" w:type="dxa"/>
            <w:vAlign w:val="center"/>
          </w:tcPr>
          <w:p w14:paraId="51955F09" w14:textId="3AFAA396" w:rsidR="008305C6" w:rsidRPr="001B76AE" w:rsidRDefault="00B42750" w:rsidP="001B76AE">
            <w:pPr>
              <w:jc w:val="center"/>
            </w:pPr>
            <w:r w:rsidRPr="00B42750">
              <w:t>Researcher characteristics and reflexivity</w:t>
            </w:r>
          </w:p>
        </w:tc>
        <w:tc>
          <w:tcPr>
            <w:tcW w:w="6661" w:type="dxa"/>
          </w:tcPr>
          <w:p w14:paraId="07B3A9DD" w14:textId="77777777" w:rsidR="00B42750" w:rsidRDefault="00B42750" w:rsidP="00B42750">
            <w:r>
              <w:t>Researchers’ characteristics that may influence the research, including</w:t>
            </w:r>
          </w:p>
          <w:p w14:paraId="12883AA9" w14:textId="77777777" w:rsidR="00B42750" w:rsidRDefault="00B42750" w:rsidP="00B42750">
            <w:r>
              <w:t>personal attributes, qualifications/experience, relationship with</w:t>
            </w:r>
          </w:p>
          <w:p w14:paraId="0F3F21CA" w14:textId="77777777" w:rsidR="00B42750" w:rsidRDefault="00B42750" w:rsidP="00B42750">
            <w:r>
              <w:t>participants, assumptions, and/or presuppositions; potential or actual</w:t>
            </w:r>
          </w:p>
          <w:p w14:paraId="0400054C" w14:textId="77777777" w:rsidR="00B42750" w:rsidRDefault="00B42750" w:rsidP="00B42750">
            <w:r>
              <w:t>interaction between researchers’ characteristics and the research</w:t>
            </w:r>
          </w:p>
          <w:p w14:paraId="6A6BB1E9" w14:textId="0FD7EFF5" w:rsidR="008305C6" w:rsidRPr="001B76AE" w:rsidRDefault="00B42750" w:rsidP="00B42750">
            <w:r>
              <w:t>questions, approach, methods, results, and/or transferability</w:t>
            </w:r>
          </w:p>
        </w:tc>
        <w:tc>
          <w:tcPr>
            <w:tcW w:w="1701" w:type="dxa"/>
            <w:vAlign w:val="center"/>
          </w:tcPr>
          <w:p w14:paraId="40952916" w14:textId="21F6F269" w:rsidR="008305C6" w:rsidRPr="001B76AE" w:rsidRDefault="00517685" w:rsidP="005C3BE7">
            <w:pPr>
              <w:jc w:val="center"/>
            </w:pPr>
            <w:r>
              <w:t xml:space="preserve">Rigour - </w:t>
            </w:r>
            <w:r w:rsidR="00894CC9">
              <w:t>6</w:t>
            </w:r>
          </w:p>
        </w:tc>
      </w:tr>
      <w:tr w:rsidR="008305C6" w14:paraId="708AEE02" w14:textId="77777777" w:rsidTr="005C3BE7">
        <w:tc>
          <w:tcPr>
            <w:tcW w:w="704" w:type="dxa"/>
            <w:vAlign w:val="center"/>
          </w:tcPr>
          <w:p w14:paraId="40F01ECB" w14:textId="74CD4E97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7</w:t>
            </w:r>
          </w:p>
        </w:tc>
        <w:tc>
          <w:tcPr>
            <w:tcW w:w="3970" w:type="dxa"/>
            <w:vAlign w:val="center"/>
          </w:tcPr>
          <w:p w14:paraId="56DA22E4" w14:textId="7253B29A" w:rsidR="008305C6" w:rsidRPr="001B76AE" w:rsidRDefault="00B42750" w:rsidP="001B76AE">
            <w:pPr>
              <w:jc w:val="center"/>
            </w:pPr>
            <w:r w:rsidRPr="00B42750">
              <w:t>Context</w:t>
            </w:r>
          </w:p>
        </w:tc>
        <w:tc>
          <w:tcPr>
            <w:tcW w:w="6661" w:type="dxa"/>
          </w:tcPr>
          <w:p w14:paraId="09797A2B" w14:textId="3CEAAECD" w:rsidR="008305C6" w:rsidRPr="001B76AE" w:rsidRDefault="00B42750">
            <w:r w:rsidRPr="00B42750">
              <w:t xml:space="preserve">Setting/site and salient contextual factors; </w:t>
            </w:r>
            <w:proofErr w:type="spellStart"/>
            <w:r w:rsidRPr="00B42750">
              <w:t>rationale</w:t>
            </w:r>
            <w:r w:rsidRPr="00B42750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14508855" w14:textId="3CCAA20D" w:rsidR="008305C6" w:rsidRPr="001B76AE" w:rsidRDefault="00894CC9" w:rsidP="005C3BE7">
            <w:pPr>
              <w:jc w:val="center"/>
            </w:pPr>
            <w:r w:rsidRPr="00894CC9">
              <w:t>Setting and participants</w:t>
            </w:r>
            <w:r>
              <w:t xml:space="preserve"> –</w:t>
            </w:r>
            <w:r w:rsidR="00557E8C">
              <w:t xml:space="preserve"> </w:t>
            </w:r>
            <w:r>
              <w:t>4 &amp; 5</w:t>
            </w:r>
          </w:p>
        </w:tc>
      </w:tr>
      <w:tr w:rsidR="008305C6" w14:paraId="02D8F36A" w14:textId="77777777" w:rsidTr="005C3BE7">
        <w:tc>
          <w:tcPr>
            <w:tcW w:w="704" w:type="dxa"/>
            <w:vAlign w:val="center"/>
          </w:tcPr>
          <w:p w14:paraId="029BA298" w14:textId="65E49D07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8</w:t>
            </w:r>
          </w:p>
        </w:tc>
        <w:tc>
          <w:tcPr>
            <w:tcW w:w="3970" w:type="dxa"/>
            <w:vAlign w:val="center"/>
          </w:tcPr>
          <w:p w14:paraId="27B94004" w14:textId="4ACD9CAA" w:rsidR="008305C6" w:rsidRPr="001B76AE" w:rsidRDefault="00025AB0" w:rsidP="001B76AE">
            <w:pPr>
              <w:jc w:val="center"/>
            </w:pPr>
            <w:r w:rsidRPr="00025AB0">
              <w:t>Sampling strategy</w:t>
            </w:r>
          </w:p>
        </w:tc>
        <w:tc>
          <w:tcPr>
            <w:tcW w:w="6661" w:type="dxa"/>
          </w:tcPr>
          <w:p w14:paraId="4467B9E0" w14:textId="77777777" w:rsidR="00025AB0" w:rsidRDefault="00025AB0" w:rsidP="00025AB0">
            <w:r>
              <w:t>How and why research participants, documents, or events were</w:t>
            </w:r>
          </w:p>
          <w:p w14:paraId="5A529CD7" w14:textId="77777777" w:rsidR="00025AB0" w:rsidRDefault="00025AB0" w:rsidP="00025AB0">
            <w:r>
              <w:t>selected; criteria for deciding when no further sampling was necessary</w:t>
            </w:r>
          </w:p>
          <w:p w14:paraId="08D9A609" w14:textId="2E57D579" w:rsidR="008305C6" w:rsidRPr="001B76AE" w:rsidRDefault="00025AB0" w:rsidP="00025AB0">
            <w:r>
              <w:t xml:space="preserve">(e.g., sampling saturation); </w:t>
            </w:r>
            <w:proofErr w:type="spellStart"/>
            <w:r>
              <w:t>rationale</w:t>
            </w:r>
            <w:r w:rsidRPr="00025AB0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20C363D0" w14:textId="3A10C0FD" w:rsidR="008305C6" w:rsidRPr="001B76AE" w:rsidRDefault="00894CC9" w:rsidP="005C3BE7">
            <w:pPr>
              <w:jc w:val="center"/>
            </w:pPr>
            <w:r w:rsidRPr="00894CC9">
              <w:t>Setting and participants</w:t>
            </w:r>
            <w:r>
              <w:t xml:space="preserve"> –</w:t>
            </w:r>
            <w:r w:rsidR="00557E8C">
              <w:t xml:space="preserve"> </w:t>
            </w:r>
            <w:r>
              <w:t>4 &amp; 5, and Data collection – 5 &amp; 6</w:t>
            </w:r>
          </w:p>
        </w:tc>
      </w:tr>
      <w:tr w:rsidR="008305C6" w14:paraId="5D1CE405" w14:textId="77777777" w:rsidTr="005C3BE7">
        <w:tc>
          <w:tcPr>
            <w:tcW w:w="704" w:type="dxa"/>
            <w:vAlign w:val="center"/>
          </w:tcPr>
          <w:p w14:paraId="57FEDC9C" w14:textId="6CEA9ACB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9</w:t>
            </w:r>
          </w:p>
        </w:tc>
        <w:tc>
          <w:tcPr>
            <w:tcW w:w="3970" w:type="dxa"/>
            <w:vAlign w:val="center"/>
          </w:tcPr>
          <w:p w14:paraId="676221DE" w14:textId="1F099CCF" w:rsidR="008305C6" w:rsidRPr="001B76AE" w:rsidRDefault="00584BED" w:rsidP="001B76AE">
            <w:pPr>
              <w:jc w:val="center"/>
            </w:pPr>
            <w:r w:rsidRPr="00584BED">
              <w:t>Ethical issues pertaining to human subjects</w:t>
            </w:r>
          </w:p>
        </w:tc>
        <w:tc>
          <w:tcPr>
            <w:tcW w:w="6661" w:type="dxa"/>
          </w:tcPr>
          <w:p w14:paraId="563DD9DA" w14:textId="77777777" w:rsidR="00584BED" w:rsidRDefault="00584BED" w:rsidP="00584BED">
            <w:r>
              <w:t>Documentation of approval by an appropriate ethics review board</w:t>
            </w:r>
          </w:p>
          <w:p w14:paraId="1DDB6E7E" w14:textId="77777777" w:rsidR="00584BED" w:rsidRDefault="00584BED" w:rsidP="00584BED">
            <w:r>
              <w:t>and participant consent, or explanation for lack thereof; other</w:t>
            </w:r>
          </w:p>
          <w:p w14:paraId="3ABA2049" w14:textId="062A99A4" w:rsidR="008305C6" w:rsidRPr="001B76AE" w:rsidRDefault="00584BED" w:rsidP="00584BED">
            <w:r>
              <w:t>confidentiality and data security issues</w:t>
            </w:r>
          </w:p>
        </w:tc>
        <w:tc>
          <w:tcPr>
            <w:tcW w:w="1701" w:type="dxa"/>
            <w:vAlign w:val="center"/>
          </w:tcPr>
          <w:p w14:paraId="117553CF" w14:textId="45F52063" w:rsidR="008305C6" w:rsidRPr="001B76AE" w:rsidRDefault="00C477AD" w:rsidP="005C3BE7">
            <w:pPr>
              <w:jc w:val="center"/>
            </w:pPr>
            <w:r w:rsidRPr="00C477AD">
              <w:t>Ethical approval</w:t>
            </w:r>
            <w:r>
              <w:t xml:space="preserve"> - </w:t>
            </w:r>
            <w:r w:rsidR="00502C4C">
              <w:t>7</w:t>
            </w:r>
          </w:p>
        </w:tc>
      </w:tr>
      <w:tr w:rsidR="008305C6" w14:paraId="211B485B" w14:textId="77777777" w:rsidTr="005C3BE7">
        <w:tc>
          <w:tcPr>
            <w:tcW w:w="704" w:type="dxa"/>
            <w:vAlign w:val="center"/>
          </w:tcPr>
          <w:p w14:paraId="38647A05" w14:textId="035BA738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0</w:t>
            </w:r>
          </w:p>
        </w:tc>
        <w:tc>
          <w:tcPr>
            <w:tcW w:w="3970" w:type="dxa"/>
            <w:vAlign w:val="center"/>
          </w:tcPr>
          <w:p w14:paraId="01A9E25E" w14:textId="454F94BA" w:rsidR="008305C6" w:rsidRPr="001B76AE" w:rsidRDefault="00584BED" w:rsidP="001B76AE">
            <w:pPr>
              <w:jc w:val="center"/>
            </w:pPr>
            <w:r w:rsidRPr="00584BED">
              <w:t>Data collection methods</w:t>
            </w:r>
          </w:p>
        </w:tc>
        <w:tc>
          <w:tcPr>
            <w:tcW w:w="6661" w:type="dxa"/>
          </w:tcPr>
          <w:p w14:paraId="21A0F517" w14:textId="77777777" w:rsidR="00584BED" w:rsidRDefault="00584BED" w:rsidP="00584BED">
            <w:r>
              <w:t>Types of data collected; details of data collection procedures including</w:t>
            </w:r>
          </w:p>
          <w:p w14:paraId="36E7348B" w14:textId="77777777" w:rsidR="00584BED" w:rsidRDefault="00584BED" w:rsidP="00584BED">
            <w:r>
              <w:t>(as appropriate) start and stop dates of data collection and analysis,</w:t>
            </w:r>
          </w:p>
          <w:p w14:paraId="5ED79362" w14:textId="77777777" w:rsidR="00584BED" w:rsidRDefault="00584BED" w:rsidP="00584BED">
            <w:r>
              <w:t>iterative process, triangulation of sources/methods, and modification</w:t>
            </w:r>
          </w:p>
          <w:p w14:paraId="6D5DEDBD" w14:textId="0F3DFD1B" w:rsidR="008305C6" w:rsidRPr="001B76AE" w:rsidRDefault="00584BED" w:rsidP="00584BED">
            <w:r>
              <w:t xml:space="preserve">of procedures in response to evolving study findings; </w:t>
            </w:r>
            <w:proofErr w:type="spellStart"/>
            <w:r>
              <w:t>rationale</w:t>
            </w:r>
            <w:r w:rsidRPr="00584BE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47765157" w14:textId="1F84A8BF" w:rsidR="008305C6" w:rsidRPr="001B76AE" w:rsidRDefault="00502C4C" w:rsidP="005C3BE7">
            <w:pPr>
              <w:jc w:val="center"/>
            </w:pPr>
            <w:r>
              <w:t>Data collection – 5 &amp; 6</w:t>
            </w:r>
          </w:p>
        </w:tc>
      </w:tr>
      <w:tr w:rsidR="008305C6" w14:paraId="2710ECA6" w14:textId="77777777" w:rsidTr="005C3BE7">
        <w:tc>
          <w:tcPr>
            <w:tcW w:w="704" w:type="dxa"/>
            <w:vAlign w:val="center"/>
          </w:tcPr>
          <w:p w14:paraId="2EB3850E" w14:textId="21091F50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1</w:t>
            </w:r>
          </w:p>
        </w:tc>
        <w:tc>
          <w:tcPr>
            <w:tcW w:w="3970" w:type="dxa"/>
            <w:vAlign w:val="center"/>
          </w:tcPr>
          <w:p w14:paraId="38043431" w14:textId="4F5EAD62" w:rsidR="008305C6" w:rsidRPr="001B76AE" w:rsidRDefault="00BE3C70" w:rsidP="001B76AE">
            <w:pPr>
              <w:jc w:val="center"/>
            </w:pPr>
            <w:r w:rsidRPr="00BE3C70">
              <w:t>Data collection instruments and technologies</w:t>
            </w:r>
          </w:p>
        </w:tc>
        <w:tc>
          <w:tcPr>
            <w:tcW w:w="6661" w:type="dxa"/>
          </w:tcPr>
          <w:p w14:paraId="7D1E2449" w14:textId="77777777" w:rsidR="00BE3C70" w:rsidRDefault="00BE3C70" w:rsidP="00BE3C70">
            <w:r>
              <w:t>Description of instruments (e.g., interview guides, questionnaires)</w:t>
            </w:r>
          </w:p>
          <w:p w14:paraId="0862FC69" w14:textId="77777777" w:rsidR="00BE3C70" w:rsidRDefault="00BE3C70" w:rsidP="00BE3C70">
            <w:r>
              <w:t>and devices (e.g., audio recorders) used for data collection; if/how the</w:t>
            </w:r>
          </w:p>
          <w:p w14:paraId="145307EE" w14:textId="5879ED3C" w:rsidR="008305C6" w:rsidRPr="001B76AE" w:rsidRDefault="00BE3C70" w:rsidP="00BE3C70">
            <w:r>
              <w:t>instrument(s) changed over the course of the study</w:t>
            </w:r>
          </w:p>
        </w:tc>
        <w:tc>
          <w:tcPr>
            <w:tcW w:w="1701" w:type="dxa"/>
            <w:vAlign w:val="center"/>
          </w:tcPr>
          <w:p w14:paraId="5063FDEA" w14:textId="23C8D3BC" w:rsidR="008305C6" w:rsidRPr="001B76AE" w:rsidRDefault="00502C4C" w:rsidP="005C3BE7">
            <w:pPr>
              <w:jc w:val="center"/>
            </w:pPr>
            <w:r>
              <w:t>Data collection – 5 &amp; 6</w:t>
            </w:r>
          </w:p>
        </w:tc>
      </w:tr>
      <w:tr w:rsidR="008305C6" w14:paraId="1639F2EF" w14:textId="77777777" w:rsidTr="005C3BE7">
        <w:tc>
          <w:tcPr>
            <w:tcW w:w="704" w:type="dxa"/>
            <w:vAlign w:val="center"/>
          </w:tcPr>
          <w:p w14:paraId="4F5372B2" w14:textId="3E61D256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2</w:t>
            </w:r>
          </w:p>
        </w:tc>
        <w:tc>
          <w:tcPr>
            <w:tcW w:w="3970" w:type="dxa"/>
            <w:vAlign w:val="center"/>
          </w:tcPr>
          <w:p w14:paraId="4F640110" w14:textId="74ADB21B" w:rsidR="008305C6" w:rsidRPr="001B76AE" w:rsidRDefault="00BE3C70" w:rsidP="001B76AE">
            <w:pPr>
              <w:jc w:val="center"/>
            </w:pPr>
            <w:r w:rsidRPr="00BE3C70">
              <w:t>Units of study</w:t>
            </w:r>
          </w:p>
        </w:tc>
        <w:tc>
          <w:tcPr>
            <w:tcW w:w="6661" w:type="dxa"/>
          </w:tcPr>
          <w:p w14:paraId="641AB88F" w14:textId="77777777" w:rsidR="00BE3C70" w:rsidRDefault="00BE3C70" w:rsidP="00BE3C70">
            <w:r>
              <w:t>Number and relevant characteristics of participants, documents, or</w:t>
            </w:r>
          </w:p>
          <w:p w14:paraId="70273A63" w14:textId="77777777" w:rsidR="00BE3C70" w:rsidRDefault="00BE3C70" w:rsidP="00BE3C70">
            <w:r>
              <w:t>events included in the study; level of participation (could be reported</w:t>
            </w:r>
          </w:p>
          <w:p w14:paraId="4A8999F4" w14:textId="2BF7CC25" w:rsidR="008305C6" w:rsidRPr="001B76AE" w:rsidRDefault="00BE3C70" w:rsidP="00BE3C70">
            <w:r>
              <w:t>in results)</w:t>
            </w:r>
          </w:p>
        </w:tc>
        <w:tc>
          <w:tcPr>
            <w:tcW w:w="1701" w:type="dxa"/>
            <w:vAlign w:val="center"/>
          </w:tcPr>
          <w:p w14:paraId="1BE40900" w14:textId="15169D78" w:rsidR="008305C6" w:rsidRPr="001B76AE" w:rsidRDefault="00502C4C" w:rsidP="005C3BE7">
            <w:pPr>
              <w:jc w:val="center"/>
            </w:pPr>
            <w:r w:rsidRPr="00502C4C">
              <w:t>Data processing and analysis</w:t>
            </w:r>
            <w:r>
              <w:t xml:space="preserve"> - 6</w:t>
            </w:r>
          </w:p>
        </w:tc>
      </w:tr>
      <w:tr w:rsidR="008305C6" w14:paraId="72E2FE9D" w14:textId="77777777" w:rsidTr="005C3BE7">
        <w:tc>
          <w:tcPr>
            <w:tcW w:w="704" w:type="dxa"/>
            <w:vAlign w:val="center"/>
          </w:tcPr>
          <w:p w14:paraId="48297B90" w14:textId="27F9A6AD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3</w:t>
            </w:r>
          </w:p>
        </w:tc>
        <w:tc>
          <w:tcPr>
            <w:tcW w:w="3970" w:type="dxa"/>
            <w:vAlign w:val="center"/>
          </w:tcPr>
          <w:p w14:paraId="7A761AC0" w14:textId="33D05948" w:rsidR="008305C6" w:rsidRPr="001B76AE" w:rsidRDefault="009F3B53" w:rsidP="001B76AE">
            <w:pPr>
              <w:jc w:val="center"/>
            </w:pPr>
            <w:r w:rsidRPr="009F3B53">
              <w:t>Data processing</w:t>
            </w:r>
          </w:p>
        </w:tc>
        <w:tc>
          <w:tcPr>
            <w:tcW w:w="6661" w:type="dxa"/>
          </w:tcPr>
          <w:p w14:paraId="73BFDC73" w14:textId="77777777" w:rsidR="009F3B53" w:rsidRDefault="009F3B53" w:rsidP="009F3B53">
            <w:r>
              <w:t>Methods for processing data prior to and during analysis, including</w:t>
            </w:r>
          </w:p>
          <w:p w14:paraId="227914E0" w14:textId="77777777" w:rsidR="009F3B53" w:rsidRDefault="009F3B53" w:rsidP="009F3B53">
            <w:r>
              <w:t>transcription, data entry, data management and security, verification</w:t>
            </w:r>
          </w:p>
          <w:p w14:paraId="1A229AD6" w14:textId="77777777" w:rsidR="009F3B53" w:rsidRDefault="009F3B53" w:rsidP="009F3B53">
            <w:r>
              <w:t>of data integrity, data coding, and anonymization/</w:t>
            </w:r>
            <w:proofErr w:type="spellStart"/>
            <w:r>
              <w:t>deidentification</w:t>
            </w:r>
            <w:proofErr w:type="spellEnd"/>
            <w:r>
              <w:t xml:space="preserve"> of</w:t>
            </w:r>
          </w:p>
          <w:p w14:paraId="1FED36FB" w14:textId="3C9AC5D4" w:rsidR="008305C6" w:rsidRPr="001B76AE" w:rsidRDefault="009F3B53" w:rsidP="009F3B53">
            <w:r>
              <w:t>excerpts</w:t>
            </w:r>
          </w:p>
        </w:tc>
        <w:tc>
          <w:tcPr>
            <w:tcW w:w="1701" w:type="dxa"/>
            <w:vAlign w:val="center"/>
          </w:tcPr>
          <w:p w14:paraId="6A62FF24" w14:textId="7368EA2B" w:rsidR="008305C6" w:rsidRPr="001B76AE" w:rsidRDefault="00502C4C" w:rsidP="005C3BE7">
            <w:pPr>
              <w:jc w:val="center"/>
            </w:pPr>
            <w:r w:rsidRPr="00502C4C">
              <w:t>Data processing and analysis - 6</w:t>
            </w:r>
          </w:p>
        </w:tc>
      </w:tr>
      <w:tr w:rsidR="008305C6" w14:paraId="64541901" w14:textId="77777777" w:rsidTr="005C3BE7">
        <w:tc>
          <w:tcPr>
            <w:tcW w:w="704" w:type="dxa"/>
            <w:vAlign w:val="center"/>
          </w:tcPr>
          <w:p w14:paraId="094EB484" w14:textId="7BB3CC91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4</w:t>
            </w:r>
          </w:p>
        </w:tc>
        <w:tc>
          <w:tcPr>
            <w:tcW w:w="3970" w:type="dxa"/>
            <w:vAlign w:val="center"/>
          </w:tcPr>
          <w:p w14:paraId="2B6FD996" w14:textId="25CE0076" w:rsidR="008305C6" w:rsidRPr="001B76AE" w:rsidRDefault="009F3B53" w:rsidP="001B76AE">
            <w:pPr>
              <w:jc w:val="center"/>
            </w:pPr>
            <w:r w:rsidRPr="009F3B53">
              <w:t>Data analysis</w:t>
            </w:r>
          </w:p>
        </w:tc>
        <w:tc>
          <w:tcPr>
            <w:tcW w:w="6661" w:type="dxa"/>
          </w:tcPr>
          <w:p w14:paraId="60535CA5" w14:textId="77777777" w:rsidR="009F3B53" w:rsidRDefault="009F3B53" w:rsidP="009F3B53">
            <w:r>
              <w:t>Process by which inferences, themes, etc., were identified and</w:t>
            </w:r>
          </w:p>
          <w:p w14:paraId="79160C97" w14:textId="77777777" w:rsidR="009F3B53" w:rsidRDefault="009F3B53" w:rsidP="009F3B53">
            <w:r>
              <w:t>developed, including the researchers involved in data analysis; usually</w:t>
            </w:r>
          </w:p>
          <w:p w14:paraId="7CFB1AB8" w14:textId="5DEDF736" w:rsidR="008305C6" w:rsidRPr="001B76AE" w:rsidRDefault="009F3B53" w:rsidP="009F3B53">
            <w:r>
              <w:t xml:space="preserve">references a specific paradigm or approach; rationale </w:t>
            </w:r>
            <w:r w:rsidRPr="009F3B53">
              <w:rPr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483CECC5" w14:textId="433F52E0" w:rsidR="008305C6" w:rsidRPr="001B76AE" w:rsidRDefault="00502C4C" w:rsidP="005C3BE7">
            <w:pPr>
              <w:jc w:val="center"/>
            </w:pPr>
            <w:r w:rsidRPr="00502C4C">
              <w:t>Data processing and analysis - 6</w:t>
            </w:r>
          </w:p>
        </w:tc>
      </w:tr>
      <w:tr w:rsidR="008305C6" w14:paraId="20028280" w14:textId="77777777" w:rsidTr="005C3BE7">
        <w:tc>
          <w:tcPr>
            <w:tcW w:w="704" w:type="dxa"/>
            <w:vAlign w:val="center"/>
          </w:tcPr>
          <w:p w14:paraId="0AA24595" w14:textId="4C37A4C3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5</w:t>
            </w:r>
          </w:p>
        </w:tc>
        <w:tc>
          <w:tcPr>
            <w:tcW w:w="3970" w:type="dxa"/>
            <w:vAlign w:val="center"/>
          </w:tcPr>
          <w:p w14:paraId="0E541FF3" w14:textId="78343B8C" w:rsidR="008305C6" w:rsidRPr="001B76AE" w:rsidRDefault="009F3B53" w:rsidP="001B76AE">
            <w:pPr>
              <w:jc w:val="center"/>
            </w:pPr>
            <w:r w:rsidRPr="009F3B53">
              <w:t>Techniques to enhance trustworthiness</w:t>
            </w:r>
          </w:p>
        </w:tc>
        <w:tc>
          <w:tcPr>
            <w:tcW w:w="6661" w:type="dxa"/>
          </w:tcPr>
          <w:p w14:paraId="30EC2AD1" w14:textId="77777777" w:rsidR="00F94D88" w:rsidRDefault="00F94D88" w:rsidP="00F94D88">
            <w:r>
              <w:t>Techniques to enhance trustworthiness and credibility of data analysis</w:t>
            </w:r>
          </w:p>
          <w:p w14:paraId="4C5A774E" w14:textId="6F336AFD" w:rsidR="008305C6" w:rsidRPr="001B76AE" w:rsidRDefault="00F94D88" w:rsidP="00F94D88">
            <w:r>
              <w:t xml:space="preserve">(e.g., member checking, audit trail, triangulation); </w:t>
            </w:r>
            <w:proofErr w:type="spellStart"/>
            <w:r>
              <w:t>rationale</w:t>
            </w:r>
            <w:r w:rsidRPr="00F94D8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459FD6DC" w14:textId="1A688165" w:rsidR="008305C6" w:rsidRPr="001B76AE" w:rsidRDefault="00524FFA" w:rsidP="005C3BE7">
            <w:pPr>
              <w:jc w:val="center"/>
            </w:pPr>
            <w:r>
              <w:t xml:space="preserve">Rigour - </w:t>
            </w:r>
            <w:r w:rsidR="00502C4C">
              <w:t>6</w:t>
            </w:r>
          </w:p>
        </w:tc>
      </w:tr>
      <w:tr w:rsidR="00760E01" w14:paraId="60059559" w14:textId="77777777" w:rsidTr="005C3BE7">
        <w:tc>
          <w:tcPr>
            <w:tcW w:w="13036" w:type="dxa"/>
            <w:gridSpan w:val="4"/>
            <w:vAlign w:val="center"/>
          </w:tcPr>
          <w:p w14:paraId="04C6F730" w14:textId="7DDB124A" w:rsidR="00760E01" w:rsidRPr="00760E01" w:rsidRDefault="00760E01" w:rsidP="005C3BE7">
            <w:pPr>
              <w:jc w:val="center"/>
              <w:rPr>
                <w:b/>
                <w:bCs/>
              </w:rPr>
            </w:pPr>
            <w:r w:rsidRPr="00760E01">
              <w:rPr>
                <w:b/>
                <w:bCs/>
              </w:rPr>
              <w:t>Results</w:t>
            </w:r>
            <w:r w:rsidRPr="00760E01">
              <w:rPr>
                <w:b/>
                <w:bCs/>
                <w:lang w:val="es-ES"/>
              </w:rPr>
              <w:t>/</w:t>
            </w:r>
            <w:r w:rsidRPr="00760E01">
              <w:rPr>
                <w:b/>
                <w:bCs/>
              </w:rPr>
              <w:t>findings</w:t>
            </w:r>
          </w:p>
        </w:tc>
      </w:tr>
      <w:tr w:rsidR="008305C6" w14:paraId="0C23FE18" w14:textId="77777777" w:rsidTr="005C3BE7">
        <w:tc>
          <w:tcPr>
            <w:tcW w:w="704" w:type="dxa"/>
            <w:vAlign w:val="center"/>
          </w:tcPr>
          <w:p w14:paraId="1B553468" w14:textId="211B69A9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6</w:t>
            </w:r>
          </w:p>
        </w:tc>
        <w:tc>
          <w:tcPr>
            <w:tcW w:w="3970" w:type="dxa"/>
            <w:vAlign w:val="center"/>
          </w:tcPr>
          <w:p w14:paraId="2EC82D55" w14:textId="3CC95B19" w:rsidR="008305C6" w:rsidRPr="001B76AE" w:rsidRDefault="00760E01" w:rsidP="001B76AE">
            <w:pPr>
              <w:jc w:val="center"/>
            </w:pPr>
            <w:r w:rsidRPr="00760E01">
              <w:t>Synthesis and interpretation</w:t>
            </w:r>
          </w:p>
        </w:tc>
        <w:tc>
          <w:tcPr>
            <w:tcW w:w="6661" w:type="dxa"/>
          </w:tcPr>
          <w:p w14:paraId="5EDC8EFA" w14:textId="77777777" w:rsidR="00760E01" w:rsidRDefault="00760E01" w:rsidP="00760E01">
            <w:r>
              <w:t>Main findings (e.g., interpretations, inferences, and themes); might</w:t>
            </w:r>
          </w:p>
          <w:p w14:paraId="4E65FB0A" w14:textId="77777777" w:rsidR="00760E01" w:rsidRDefault="00760E01" w:rsidP="00760E01">
            <w:r>
              <w:t>include development of a theory or model, or integration with prior</w:t>
            </w:r>
          </w:p>
          <w:p w14:paraId="507FEE85" w14:textId="395C8FE4" w:rsidR="008305C6" w:rsidRPr="001B76AE" w:rsidRDefault="00760E01" w:rsidP="00760E01">
            <w:r>
              <w:t>research or theory</w:t>
            </w:r>
          </w:p>
        </w:tc>
        <w:tc>
          <w:tcPr>
            <w:tcW w:w="1701" w:type="dxa"/>
            <w:vAlign w:val="center"/>
          </w:tcPr>
          <w:p w14:paraId="56EE3995" w14:textId="5C1B7CD7" w:rsidR="008305C6" w:rsidRPr="001B76AE" w:rsidRDefault="00FC20CD" w:rsidP="005C3BE7">
            <w:pPr>
              <w:jc w:val="center"/>
            </w:pPr>
            <w:r>
              <w:t xml:space="preserve">Results - </w:t>
            </w:r>
            <w:r w:rsidR="00502C4C">
              <w:t>7</w:t>
            </w:r>
            <w:r>
              <w:t xml:space="preserve"> to </w:t>
            </w:r>
            <w:r w:rsidR="00502C4C">
              <w:t>12</w:t>
            </w:r>
          </w:p>
        </w:tc>
      </w:tr>
      <w:tr w:rsidR="008305C6" w14:paraId="1273908D" w14:textId="77777777" w:rsidTr="005C3BE7">
        <w:tc>
          <w:tcPr>
            <w:tcW w:w="704" w:type="dxa"/>
            <w:vAlign w:val="center"/>
          </w:tcPr>
          <w:p w14:paraId="5BD7A6F3" w14:textId="56D3BDCA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7</w:t>
            </w:r>
          </w:p>
        </w:tc>
        <w:tc>
          <w:tcPr>
            <w:tcW w:w="3970" w:type="dxa"/>
            <w:vAlign w:val="center"/>
          </w:tcPr>
          <w:p w14:paraId="7B2C9602" w14:textId="779CA132" w:rsidR="008305C6" w:rsidRPr="001B76AE" w:rsidRDefault="00760E01" w:rsidP="001B76AE">
            <w:pPr>
              <w:jc w:val="center"/>
            </w:pPr>
            <w:r w:rsidRPr="00760E01">
              <w:t>Links to empirical data</w:t>
            </w:r>
          </w:p>
        </w:tc>
        <w:tc>
          <w:tcPr>
            <w:tcW w:w="6661" w:type="dxa"/>
          </w:tcPr>
          <w:p w14:paraId="2847E2D3" w14:textId="77777777" w:rsidR="00760E01" w:rsidRDefault="00760E01" w:rsidP="00760E01">
            <w:r>
              <w:t>Evidence (e.g., quotes, field notes, text excerpts, photographs) to</w:t>
            </w:r>
          </w:p>
          <w:p w14:paraId="7883D3D8" w14:textId="68D58B12" w:rsidR="008305C6" w:rsidRPr="001B76AE" w:rsidRDefault="00760E01" w:rsidP="00760E01">
            <w:r>
              <w:t>substantiate analytic findings</w:t>
            </w:r>
          </w:p>
        </w:tc>
        <w:tc>
          <w:tcPr>
            <w:tcW w:w="1701" w:type="dxa"/>
            <w:vAlign w:val="center"/>
          </w:tcPr>
          <w:p w14:paraId="7462EEE4" w14:textId="6A7A81B0" w:rsidR="008305C6" w:rsidRPr="001B76AE" w:rsidRDefault="00502C4C" w:rsidP="005C3BE7">
            <w:pPr>
              <w:jc w:val="center"/>
            </w:pPr>
            <w:r w:rsidRPr="00502C4C">
              <w:t xml:space="preserve">Additional file 2. Deductive thematic </w:t>
            </w:r>
            <w:r w:rsidRPr="00502C4C">
              <w:lastRenderedPageBreak/>
              <w:t>analysis results - complete list of quotes</w:t>
            </w:r>
          </w:p>
        </w:tc>
      </w:tr>
      <w:tr w:rsidR="0022732D" w14:paraId="43FCF8A9" w14:textId="77777777" w:rsidTr="005C3BE7">
        <w:tc>
          <w:tcPr>
            <w:tcW w:w="13036" w:type="dxa"/>
            <w:gridSpan w:val="4"/>
            <w:vAlign w:val="center"/>
          </w:tcPr>
          <w:p w14:paraId="43FC6008" w14:textId="42A4AE65" w:rsidR="0022732D" w:rsidRPr="0022732D" w:rsidRDefault="0022732D" w:rsidP="005C3BE7">
            <w:pPr>
              <w:jc w:val="center"/>
              <w:rPr>
                <w:b/>
                <w:bCs/>
              </w:rPr>
            </w:pPr>
            <w:r w:rsidRPr="0022732D">
              <w:rPr>
                <w:b/>
                <w:bCs/>
              </w:rPr>
              <w:lastRenderedPageBreak/>
              <w:t>Discussion</w:t>
            </w:r>
          </w:p>
        </w:tc>
      </w:tr>
      <w:tr w:rsidR="008305C6" w14:paraId="03661526" w14:textId="77777777" w:rsidTr="005C3BE7">
        <w:tc>
          <w:tcPr>
            <w:tcW w:w="704" w:type="dxa"/>
            <w:vAlign w:val="center"/>
          </w:tcPr>
          <w:p w14:paraId="767D1E1A" w14:textId="068CECA9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8</w:t>
            </w:r>
          </w:p>
        </w:tc>
        <w:tc>
          <w:tcPr>
            <w:tcW w:w="3970" w:type="dxa"/>
            <w:vAlign w:val="center"/>
          </w:tcPr>
          <w:p w14:paraId="1D4C9E56" w14:textId="77777777" w:rsidR="00874A15" w:rsidRDefault="00874A15" w:rsidP="00874A15">
            <w:pPr>
              <w:jc w:val="center"/>
            </w:pPr>
            <w:r>
              <w:t>Integration with prior work, implications,</w:t>
            </w:r>
          </w:p>
          <w:p w14:paraId="38F8C415" w14:textId="1F630796" w:rsidR="008305C6" w:rsidRPr="001B76AE" w:rsidRDefault="00874A15" w:rsidP="00874A15">
            <w:pPr>
              <w:jc w:val="center"/>
            </w:pPr>
            <w:r>
              <w:t>transferability, and contribution(s) to the field</w:t>
            </w:r>
          </w:p>
        </w:tc>
        <w:tc>
          <w:tcPr>
            <w:tcW w:w="6661" w:type="dxa"/>
          </w:tcPr>
          <w:p w14:paraId="46188B51" w14:textId="77777777" w:rsidR="00874A15" w:rsidRDefault="00874A15" w:rsidP="00874A15">
            <w:r>
              <w:t>Short summary of main findings; explanation of how findings</w:t>
            </w:r>
          </w:p>
          <w:p w14:paraId="36A57718" w14:textId="77777777" w:rsidR="00874A15" w:rsidRDefault="00874A15" w:rsidP="00874A15">
            <w:r>
              <w:t>and conclusions connect to, support, elaborate on, or challenge</w:t>
            </w:r>
          </w:p>
          <w:p w14:paraId="04D6B74D" w14:textId="77777777" w:rsidR="00874A15" w:rsidRDefault="00874A15" w:rsidP="00874A15">
            <w:r>
              <w:t>conclusions of earlier scholarship; discussion of scope of application/</w:t>
            </w:r>
          </w:p>
          <w:p w14:paraId="3C42C7CF" w14:textId="77777777" w:rsidR="00874A15" w:rsidRDefault="00874A15" w:rsidP="00874A15">
            <w:r>
              <w:t>generalizability; identification of unique contribution(s) to scholarship</w:t>
            </w:r>
          </w:p>
          <w:p w14:paraId="3A871E30" w14:textId="68F82AEF" w:rsidR="008305C6" w:rsidRPr="001B76AE" w:rsidRDefault="00874A15" w:rsidP="00874A15">
            <w:r>
              <w:t>in a discipline or field</w:t>
            </w:r>
          </w:p>
        </w:tc>
        <w:tc>
          <w:tcPr>
            <w:tcW w:w="1701" w:type="dxa"/>
            <w:vAlign w:val="center"/>
          </w:tcPr>
          <w:p w14:paraId="6C9DF8FE" w14:textId="5AC30229" w:rsidR="008305C6" w:rsidRPr="001B76AE" w:rsidRDefault="00FC20CD" w:rsidP="005C3BE7">
            <w:pPr>
              <w:jc w:val="center"/>
            </w:pPr>
            <w:r>
              <w:t xml:space="preserve">Discussion </w:t>
            </w:r>
            <w:r w:rsidR="00502C4C">
              <w:t>12 and 13</w:t>
            </w:r>
          </w:p>
        </w:tc>
      </w:tr>
      <w:tr w:rsidR="008305C6" w14:paraId="15266F76" w14:textId="77777777" w:rsidTr="005C3BE7">
        <w:tc>
          <w:tcPr>
            <w:tcW w:w="704" w:type="dxa"/>
            <w:vAlign w:val="center"/>
          </w:tcPr>
          <w:p w14:paraId="7E46036E" w14:textId="219D29FF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9</w:t>
            </w:r>
          </w:p>
        </w:tc>
        <w:tc>
          <w:tcPr>
            <w:tcW w:w="3970" w:type="dxa"/>
            <w:vAlign w:val="center"/>
          </w:tcPr>
          <w:p w14:paraId="5EFE8EBE" w14:textId="6A4201F7" w:rsidR="008305C6" w:rsidRPr="001B76AE" w:rsidRDefault="00AF31A2" w:rsidP="001B76AE">
            <w:pPr>
              <w:jc w:val="center"/>
            </w:pPr>
            <w:r w:rsidRPr="00AF31A2">
              <w:t>Limitations</w:t>
            </w:r>
          </w:p>
        </w:tc>
        <w:tc>
          <w:tcPr>
            <w:tcW w:w="6661" w:type="dxa"/>
          </w:tcPr>
          <w:p w14:paraId="66B6EB8F" w14:textId="1CEFCC82" w:rsidR="008305C6" w:rsidRPr="00894CC9" w:rsidRDefault="00AF31A2">
            <w:r w:rsidRPr="00AF31A2">
              <w:t>Trustworthiness and limitations of findings</w:t>
            </w:r>
          </w:p>
        </w:tc>
        <w:tc>
          <w:tcPr>
            <w:tcW w:w="1701" w:type="dxa"/>
            <w:vAlign w:val="center"/>
          </w:tcPr>
          <w:p w14:paraId="1277B34E" w14:textId="2F0CDD7D" w:rsidR="008305C6" w:rsidRPr="001B76AE" w:rsidRDefault="00FC20CD" w:rsidP="005C3BE7">
            <w:pPr>
              <w:jc w:val="center"/>
            </w:pPr>
            <w:r>
              <w:t xml:space="preserve">Limitations - </w:t>
            </w:r>
            <w:r w:rsidR="00502C4C">
              <w:t>13</w:t>
            </w:r>
          </w:p>
        </w:tc>
      </w:tr>
      <w:tr w:rsidR="002B5DC8" w14:paraId="324F8FD4" w14:textId="77777777" w:rsidTr="005C3BE7">
        <w:tc>
          <w:tcPr>
            <w:tcW w:w="13036" w:type="dxa"/>
            <w:gridSpan w:val="4"/>
            <w:vAlign w:val="center"/>
          </w:tcPr>
          <w:p w14:paraId="03F392B3" w14:textId="7DD979A2" w:rsidR="002B5DC8" w:rsidRPr="002B5DC8" w:rsidRDefault="002B5DC8" w:rsidP="005C3BE7">
            <w:pPr>
              <w:jc w:val="center"/>
              <w:rPr>
                <w:b/>
                <w:bCs/>
              </w:rPr>
            </w:pPr>
            <w:r w:rsidRPr="002B5DC8">
              <w:rPr>
                <w:b/>
                <w:bCs/>
              </w:rPr>
              <w:t>Other</w:t>
            </w:r>
          </w:p>
        </w:tc>
      </w:tr>
      <w:tr w:rsidR="008305C6" w14:paraId="08C835A9" w14:textId="77777777" w:rsidTr="005C3BE7">
        <w:tc>
          <w:tcPr>
            <w:tcW w:w="704" w:type="dxa"/>
            <w:vAlign w:val="center"/>
          </w:tcPr>
          <w:p w14:paraId="7E8EB736" w14:textId="74511BC1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20</w:t>
            </w:r>
          </w:p>
        </w:tc>
        <w:tc>
          <w:tcPr>
            <w:tcW w:w="3970" w:type="dxa"/>
            <w:vAlign w:val="center"/>
          </w:tcPr>
          <w:p w14:paraId="44179F68" w14:textId="75752550" w:rsidR="008305C6" w:rsidRPr="001B76AE" w:rsidRDefault="002B5DC8" w:rsidP="001B76AE">
            <w:pPr>
              <w:jc w:val="center"/>
            </w:pPr>
            <w:r w:rsidRPr="002B5DC8">
              <w:t>Conflicts of interest</w:t>
            </w:r>
          </w:p>
        </w:tc>
        <w:tc>
          <w:tcPr>
            <w:tcW w:w="6661" w:type="dxa"/>
          </w:tcPr>
          <w:p w14:paraId="3067B973" w14:textId="77777777" w:rsidR="002B5DC8" w:rsidRDefault="002B5DC8" w:rsidP="002B5DC8">
            <w:r>
              <w:t>Potential sources of influence or perceived influence on study conduct</w:t>
            </w:r>
          </w:p>
          <w:p w14:paraId="594B3E4F" w14:textId="16424D8B" w:rsidR="008305C6" w:rsidRPr="001B76AE" w:rsidRDefault="002B5DC8" w:rsidP="002B5DC8">
            <w:r>
              <w:t>and conclusions; how these were managed</w:t>
            </w:r>
          </w:p>
        </w:tc>
        <w:tc>
          <w:tcPr>
            <w:tcW w:w="1701" w:type="dxa"/>
            <w:vAlign w:val="center"/>
          </w:tcPr>
          <w:p w14:paraId="36A23B42" w14:textId="0C9648A2" w:rsidR="008305C6" w:rsidRPr="001B76AE" w:rsidRDefault="00502C4C" w:rsidP="005C3BE7">
            <w:pPr>
              <w:jc w:val="center"/>
            </w:pPr>
            <w:r>
              <w:t>14 &amp; 15</w:t>
            </w:r>
          </w:p>
        </w:tc>
      </w:tr>
      <w:tr w:rsidR="008305C6" w14:paraId="65C7C573" w14:textId="77777777" w:rsidTr="005C3BE7">
        <w:tc>
          <w:tcPr>
            <w:tcW w:w="704" w:type="dxa"/>
            <w:vAlign w:val="center"/>
          </w:tcPr>
          <w:p w14:paraId="03BF5057" w14:textId="1D890FD8" w:rsidR="008305C6" w:rsidRDefault="008305C6" w:rsidP="001B76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21</w:t>
            </w:r>
          </w:p>
        </w:tc>
        <w:tc>
          <w:tcPr>
            <w:tcW w:w="3970" w:type="dxa"/>
            <w:vAlign w:val="center"/>
          </w:tcPr>
          <w:p w14:paraId="5D79D911" w14:textId="2F437A5E" w:rsidR="008305C6" w:rsidRPr="001B76AE" w:rsidRDefault="002B5DC8" w:rsidP="001B76AE">
            <w:pPr>
              <w:jc w:val="center"/>
            </w:pPr>
            <w:r w:rsidRPr="002B5DC8">
              <w:t>Funding</w:t>
            </w:r>
          </w:p>
        </w:tc>
        <w:tc>
          <w:tcPr>
            <w:tcW w:w="6661" w:type="dxa"/>
          </w:tcPr>
          <w:p w14:paraId="381C5CC7" w14:textId="77777777" w:rsidR="002B5DC8" w:rsidRDefault="002B5DC8" w:rsidP="002B5DC8">
            <w:r>
              <w:t>Sources of funding and other support; role of funders in data</w:t>
            </w:r>
          </w:p>
          <w:p w14:paraId="26895B9C" w14:textId="33200567" w:rsidR="008305C6" w:rsidRPr="001B76AE" w:rsidRDefault="002B5DC8" w:rsidP="002B5DC8">
            <w:r>
              <w:t>collection, interpretation, and reporting</w:t>
            </w:r>
          </w:p>
        </w:tc>
        <w:tc>
          <w:tcPr>
            <w:tcW w:w="1701" w:type="dxa"/>
            <w:vAlign w:val="center"/>
          </w:tcPr>
          <w:p w14:paraId="7E8C41DD" w14:textId="45D1B052" w:rsidR="008305C6" w:rsidRPr="001B76AE" w:rsidRDefault="00502C4C" w:rsidP="005C3BE7">
            <w:pPr>
              <w:jc w:val="center"/>
            </w:pPr>
            <w:r>
              <w:t>14 &amp; 15</w:t>
            </w:r>
          </w:p>
        </w:tc>
      </w:tr>
    </w:tbl>
    <w:p w14:paraId="0B02F3E1" w14:textId="7747D475" w:rsidR="002B5DC8" w:rsidRPr="002B5DC8" w:rsidRDefault="002B5DC8" w:rsidP="009037DA">
      <w:pPr>
        <w:spacing w:after="120" w:line="240" w:lineRule="auto"/>
      </w:pPr>
      <w:r w:rsidRPr="002B5DC8">
        <w:rPr>
          <w:vertAlign w:val="superscript"/>
        </w:rPr>
        <w:t>a</w:t>
      </w:r>
      <w:r w:rsidR="000D4781">
        <w:rPr>
          <w:vertAlign w:val="superscript"/>
        </w:rPr>
        <w:t xml:space="preserve"> </w:t>
      </w:r>
      <w:r w:rsidRPr="002B5DC8">
        <w:t>The authors created the SRQR by searching the literature to identify guidelines, reporting standards, and</w:t>
      </w:r>
      <w:r w:rsidR="000D4781">
        <w:t xml:space="preserve"> </w:t>
      </w:r>
      <w:r w:rsidRPr="002B5DC8">
        <w:t>critical appraisal criteria for qualitative research; reviewing the reference lists of retrieved sources; and</w:t>
      </w:r>
      <w:r w:rsidR="000D4781">
        <w:t xml:space="preserve"> </w:t>
      </w:r>
      <w:r w:rsidRPr="002B5DC8">
        <w:t>contacting experts to gain feedback. The SRQR aims to improve the transparency of all aspects of qualitative</w:t>
      </w:r>
      <w:r w:rsidR="000D4781">
        <w:t xml:space="preserve"> </w:t>
      </w:r>
      <w:r w:rsidRPr="002B5DC8">
        <w:t>research by providing clear standards for reporting qualitative research.</w:t>
      </w:r>
    </w:p>
    <w:p w14:paraId="3452B108" w14:textId="546C1C4C" w:rsidR="008305C6" w:rsidRDefault="002B5DC8" w:rsidP="00310718">
      <w:pPr>
        <w:spacing w:after="0" w:line="240" w:lineRule="auto"/>
      </w:pPr>
      <w:r w:rsidRPr="002B5DC8">
        <w:rPr>
          <w:vertAlign w:val="superscript"/>
        </w:rPr>
        <w:t>b</w:t>
      </w:r>
      <w:r w:rsidR="000D4781">
        <w:rPr>
          <w:vertAlign w:val="superscript"/>
        </w:rPr>
        <w:t xml:space="preserve"> </w:t>
      </w:r>
      <w:r w:rsidRPr="002B5DC8">
        <w:t>The rationale should briefly discuss the justification for choosing that theory, approach, method, or technique</w:t>
      </w:r>
      <w:r w:rsidR="000D4781">
        <w:t xml:space="preserve"> </w:t>
      </w:r>
      <w:r w:rsidRPr="002B5DC8">
        <w:t>rather than other options available, the assumptions and limitations implicit in those choices, and how those</w:t>
      </w:r>
      <w:r w:rsidR="000D4781">
        <w:t xml:space="preserve"> </w:t>
      </w:r>
      <w:r w:rsidRPr="002B5DC8">
        <w:t>choices influence study conclusions and transferability. As appropriate, the rationale for several items might</w:t>
      </w:r>
      <w:r w:rsidR="000D4781">
        <w:t xml:space="preserve"> </w:t>
      </w:r>
      <w:r w:rsidRPr="002B5DC8">
        <w:t>be discussed together.</w:t>
      </w:r>
    </w:p>
    <w:p w14:paraId="52867968" w14:textId="1CD9D0B2" w:rsidR="0027520E" w:rsidRDefault="0027520E" w:rsidP="00310718">
      <w:pPr>
        <w:spacing w:after="0" w:line="240" w:lineRule="auto"/>
      </w:pPr>
    </w:p>
    <w:p w14:paraId="6B27F77B" w14:textId="774E1A13" w:rsidR="0027520E" w:rsidRDefault="0027520E" w:rsidP="00310718">
      <w:pPr>
        <w:spacing w:after="0" w:line="240" w:lineRule="auto"/>
      </w:pPr>
    </w:p>
    <w:p w14:paraId="0A4B366E" w14:textId="77777777" w:rsidR="0027520E" w:rsidRDefault="0027520E" w:rsidP="00310718">
      <w:pPr>
        <w:spacing w:after="0" w:line="240" w:lineRule="auto"/>
      </w:pPr>
    </w:p>
    <w:p w14:paraId="099A59E2" w14:textId="29C8B21B" w:rsidR="0027520E" w:rsidRPr="002B5DC8" w:rsidRDefault="0027520E" w:rsidP="00310718">
      <w:pPr>
        <w:spacing w:after="0" w:line="240" w:lineRule="auto"/>
      </w:pPr>
    </w:p>
    <w:sectPr w:rsidR="0027520E" w:rsidRPr="002B5DC8" w:rsidSect="008305C6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524B04" w14:textId="77777777" w:rsidR="007B7383" w:rsidRDefault="007B7383" w:rsidP="0027520E">
      <w:pPr>
        <w:spacing w:after="0" w:line="240" w:lineRule="auto"/>
      </w:pPr>
      <w:r>
        <w:separator/>
      </w:r>
    </w:p>
  </w:endnote>
  <w:endnote w:type="continuationSeparator" w:id="0">
    <w:p w14:paraId="0434027E" w14:textId="77777777" w:rsidR="007B7383" w:rsidRDefault="007B7383" w:rsidP="00275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7EC024" w14:textId="3D04D127" w:rsidR="0027520E" w:rsidRDefault="0027520E" w:rsidP="0027520E">
    <w:r w:rsidRPr="0027520E">
      <w:t>O’Brien, B. C., Harris, I. B., Beckman, T. J., Reed, D. A., &amp; Cook, D. A. (2014). Standards for Reporting Qualitative Research. Academic Medicine, 89(9), 1245–1251. https://doi.org/10.1097/ACM.000000000000038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1E249B" w14:textId="77777777" w:rsidR="007B7383" w:rsidRDefault="007B7383" w:rsidP="0027520E">
      <w:pPr>
        <w:spacing w:after="0" w:line="240" w:lineRule="auto"/>
      </w:pPr>
      <w:r>
        <w:separator/>
      </w:r>
    </w:p>
  </w:footnote>
  <w:footnote w:type="continuationSeparator" w:id="0">
    <w:p w14:paraId="23DFD16D" w14:textId="77777777" w:rsidR="007B7383" w:rsidRDefault="007B7383" w:rsidP="0027520E">
      <w:pPr>
        <w:spacing w:after="0" w:line="240" w:lineRule="auto"/>
      </w:pPr>
      <w:r>
        <w:continuationSeparator/>
      </w:r>
    </w:p>
  </w:footnote>
  <w:footnote w:id="1">
    <w:p w14:paraId="05A698FD" w14:textId="77777777" w:rsidR="001C7C78" w:rsidRDefault="001C7C78" w:rsidP="001C7C78">
      <w:r>
        <w:rPr>
          <w:rStyle w:val="FootnoteReference"/>
        </w:rPr>
        <w:footnoteRef/>
      </w:r>
      <w:r>
        <w:t xml:space="preserve"> </w:t>
      </w:r>
      <w:r w:rsidRPr="0027520E">
        <w:t>O’Brien, B. C., Harris, I. B., Beckman, T. J., Reed, D. A., &amp; Cook, D. A. (2014). Standards for Reporting Qualitative Research. Academic Medicine, 89(9), 1245–1251. https://doi.org/10.1097/ACM.0000000000000388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zsDQ2MrewsDCxNDJS0lEKTi0uzszPAykwrgUAdpSMbCwAAAA="/>
  </w:docVars>
  <w:rsids>
    <w:rsidRoot w:val="008305C6"/>
    <w:rsid w:val="00025AB0"/>
    <w:rsid w:val="000D4781"/>
    <w:rsid w:val="001A3FEE"/>
    <w:rsid w:val="001B76AE"/>
    <w:rsid w:val="001C7C78"/>
    <w:rsid w:val="0022732D"/>
    <w:rsid w:val="0027520E"/>
    <w:rsid w:val="002B5DC8"/>
    <w:rsid w:val="00310718"/>
    <w:rsid w:val="00343BE4"/>
    <w:rsid w:val="00502C4C"/>
    <w:rsid w:val="00517685"/>
    <w:rsid w:val="00524FFA"/>
    <w:rsid w:val="00557E8C"/>
    <w:rsid w:val="00584BED"/>
    <w:rsid w:val="005C3BE7"/>
    <w:rsid w:val="006C62BA"/>
    <w:rsid w:val="007438A7"/>
    <w:rsid w:val="00760E01"/>
    <w:rsid w:val="0076154D"/>
    <w:rsid w:val="007B41F3"/>
    <w:rsid w:val="007B7383"/>
    <w:rsid w:val="008305C6"/>
    <w:rsid w:val="00874A15"/>
    <w:rsid w:val="0089232C"/>
    <w:rsid w:val="00894CC9"/>
    <w:rsid w:val="009037DA"/>
    <w:rsid w:val="009F3B53"/>
    <w:rsid w:val="00A2447B"/>
    <w:rsid w:val="00AF31A2"/>
    <w:rsid w:val="00B42750"/>
    <w:rsid w:val="00BE3C70"/>
    <w:rsid w:val="00C477AD"/>
    <w:rsid w:val="00E54A4A"/>
    <w:rsid w:val="00F55FF5"/>
    <w:rsid w:val="00F94D88"/>
    <w:rsid w:val="00FC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93DFA"/>
  <w15:chartTrackingRefBased/>
  <w15:docId w15:val="{991DF8ED-739A-4C96-8C8B-02FCDE88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5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20E"/>
  </w:style>
  <w:style w:type="paragraph" w:styleId="Footer">
    <w:name w:val="footer"/>
    <w:basedOn w:val="Normal"/>
    <w:link w:val="FooterChar"/>
    <w:uiPriority w:val="99"/>
    <w:unhideWhenUsed/>
    <w:rsid w:val="00275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20E"/>
  </w:style>
  <w:style w:type="paragraph" w:styleId="BalloonText">
    <w:name w:val="Balloon Text"/>
    <w:basedOn w:val="Normal"/>
    <w:link w:val="BalloonTextChar"/>
    <w:uiPriority w:val="99"/>
    <w:semiHidden/>
    <w:unhideWhenUsed/>
    <w:rsid w:val="005C3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BE7"/>
    <w:rPr>
      <w:rFonts w:ascii="Segoe UI" w:hAnsi="Segoe UI" w:cs="Segoe UI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C7C7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E4EB0-FFEB-4729-9A96-DF8101AD7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Pimentel Gonzalez</dc:creator>
  <cp:keywords/>
  <dc:description/>
  <cp:lastModifiedBy>Cristina Botezatu</cp:lastModifiedBy>
  <cp:revision>2</cp:revision>
  <dcterms:created xsi:type="dcterms:W3CDTF">2022-09-06T11:17:00Z</dcterms:created>
  <dcterms:modified xsi:type="dcterms:W3CDTF">2022-09-0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5ddaf29-3d14-3376-a297-39c287404495</vt:lpwstr>
  </property>
  <property fmtid="{D5CDD505-2E9C-101B-9397-08002B2CF9AE}" pid="4" name="Mendeley Citation Style_1">
    <vt:lpwstr>http://www.zotero.org/styles/advances-in-health-sciences-education</vt:lpwstr>
  </property>
  <property fmtid="{D5CDD505-2E9C-101B-9397-08002B2CF9AE}" pid="5" name="Mendeley Recent Style Id 0_1">
    <vt:lpwstr>http://www.zotero.org/styles/advances-in-health-sciences-education</vt:lpwstr>
  </property>
  <property fmtid="{D5CDD505-2E9C-101B-9397-08002B2CF9AE}" pid="6" name="Mendeley Recent Style Name 0_1">
    <vt:lpwstr>Advances in Health Sciences Education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bmc-pregnancy-and-childbirth</vt:lpwstr>
  </property>
  <property fmtid="{D5CDD505-2E9C-101B-9397-08002B2CF9AE}" pid="12" name="Mendeley Recent Style Name 3_1">
    <vt:lpwstr>BMC Pregnancy and Childbirth</vt:lpwstr>
  </property>
  <property fmtid="{D5CDD505-2E9C-101B-9397-08002B2CF9AE}" pid="13" name="Mendeley Recent Style Id 4_1">
    <vt:lpwstr>http://www.zotero.org/styles/bmj-open</vt:lpwstr>
  </property>
  <property fmtid="{D5CDD505-2E9C-101B-9397-08002B2CF9AE}" pid="14" name="Mendeley Recent Style Name 4_1">
    <vt:lpwstr>BMJ Open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